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E0CED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CE2966B" w14:textId="77777777" w:rsidR="00FD6E06" w:rsidRPr="00947CBC" w:rsidRDefault="00FD6E06" w:rsidP="00FD6E06">
      <w:pPr>
        <w:pStyle w:val="Heading1"/>
        <w:rPr>
          <w:rFonts w:ascii="Lucida Sans" w:eastAsiaTheme="minorEastAsia" w:hAnsi="Lucida Sans"/>
          <w:sz w:val="22"/>
          <w:szCs w:val="22"/>
          <w:lang w:val="en" w:eastAsia="zh-C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6DE1B1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B17B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CEAA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61DD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6EE6E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9C365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4CDE38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C35A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8676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8B36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B5F4F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43B6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E74EF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BC60BC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99D8A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127D4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EE9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5ED1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D93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2FC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EC7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BCAA5" w14:textId="720BD87F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9DD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DEF4B7" w14:textId="6ADB5B89" w:rsidR="0068643A" w:rsidRPr="0023272B" w:rsidRDefault="0023272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-4</w:t>
            </w:r>
          </w:p>
        </w:tc>
      </w:tr>
      <w:tr w:rsidR="0068643A" w:rsidRPr="00FD6E06" w14:paraId="2BE6EC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70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C3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FD4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873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902AA" w14:textId="0296FE47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81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8D44F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63C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CDA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D5D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AF31E" w14:textId="4D5F6B39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D9A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410C5" w14:textId="551EC193" w:rsidR="0068643A" w:rsidRPr="0023272B" w:rsidRDefault="0023272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24-125</w:t>
            </w:r>
          </w:p>
        </w:tc>
      </w:tr>
      <w:tr w:rsidR="0068643A" w:rsidRPr="00FD6E06" w14:paraId="34EB59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123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3DB0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48E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766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4B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B2B0D" w14:textId="1F150040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F3D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DD4E8" w14:textId="71B9C820" w:rsidR="0068643A" w:rsidRPr="0023272B" w:rsidRDefault="008C7C0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3</w:t>
            </w:r>
            <w:r w:rsidR="0023272B">
              <w:rPr>
                <w:rFonts w:ascii="Arial" w:hAnsi="Arial" w:cs="Arial" w:hint="eastAsia"/>
                <w:sz w:val="20"/>
                <w:szCs w:val="20"/>
                <w:lang w:eastAsia="zh-CN"/>
              </w:rPr>
              <w:t>-8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</w:p>
        </w:tc>
      </w:tr>
      <w:tr w:rsidR="0068643A" w:rsidRPr="00FD6E06" w14:paraId="5B4D7B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938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A25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D2C5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1A9DA" w14:textId="6EB62D0F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DFD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C2B13" w14:textId="4A5219C7" w:rsidR="0068643A" w:rsidRPr="00B63425" w:rsidRDefault="00B63425" w:rsidP="00B2068F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 w:rsidRPr="00B63425"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 w:rsidR="00B37335">
              <w:rPr>
                <w:rFonts w:ascii="Arial" w:hAnsi="Arial" w:cs="Arial" w:hint="eastAsia"/>
                <w:sz w:val="20"/>
                <w:szCs w:val="20"/>
                <w:lang w:eastAsia="zh-CN"/>
              </w:rPr>
              <w:t>7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Pr="00B63425">
              <w:rPr>
                <w:rFonts w:ascii="Arial" w:hAnsi="Arial" w:cs="Arial" w:hint="eastAsia"/>
                <w:sz w:val="20"/>
                <w:szCs w:val="20"/>
                <w:lang w:eastAsia="zh-CN"/>
              </w:rPr>
              <w:t>-5</w:t>
            </w:r>
            <w:r w:rsidR="00B37335"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</w:p>
        </w:tc>
      </w:tr>
      <w:tr w:rsidR="0068643A" w:rsidRPr="00FD6E06" w14:paraId="0A2450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0F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5A1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77A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9C1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2FCF8" w14:textId="200DA8EE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F8094" w14:textId="645F2253" w:rsidR="0068643A" w:rsidRPr="00B63425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14:paraId="582E89B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E36F1" w14:textId="77777777" w:rsidR="0068643A" w:rsidRPr="00B63425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6342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B634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4EEA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58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625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766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443C7" w14:textId="5D640A87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8ED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FC6EA" w14:textId="5350AEA6" w:rsidR="0068643A" w:rsidRPr="00B63425" w:rsidRDefault="00B634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 w:rsidRPr="00B63425"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 w:rsidR="00B37335"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  <w:r w:rsidRPr="00B63425">
              <w:rPr>
                <w:rFonts w:ascii="Arial" w:hAnsi="Arial" w:cs="Arial" w:hint="eastAsia"/>
                <w:sz w:val="20"/>
                <w:szCs w:val="20"/>
                <w:lang w:eastAsia="zh-CN"/>
              </w:rPr>
              <w:t>-5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70</w:t>
            </w:r>
          </w:p>
        </w:tc>
      </w:tr>
      <w:tr w:rsidR="0068643A" w:rsidRPr="00FD6E06" w14:paraId="2EBC47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B0F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C0C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51F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07333" w14:textId="555C53D3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052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A416A" w14:textId="2A6F3C36" w:rsidR="0068643A" w:rsidRPr="00B63425" w:rsidRDefault="00B634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</w:pPr>
            <w:r w:rsidRPr="00B63425"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  <w:r w:rsidR="00B37335">
              <w:rPr>
                <w:rFonts w:ascii="Arial" w:hAnsi="Arial" w:cs="Arial" w:hint="eastAsia"/>
                <w:sz w:val="20"/>
                <w:szCs w:val="20"/>
                <w:lang w:eastAsia="zh-CN"/>
              </w:rPr>
              <w:t>6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8</w:t>
            </w:r>
            <w:r w:rsidRPr="00B63425">
              <w:rPr>
                <w:rFonts w:ascii="Arial" w:hAnsi="Arial" w:cs="Arial" w:hint="eastAsia"/>
                <w:sz w:val="20"/>
                <w:szCs w:val="20"/>
                <w:lang w:eastAsia="zh-CN"/>
              </w:rPr>
              <w:t>-5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70</w:t>
            </w:r>
          </w:p>
        </w:tc>
      </w:tr>
      <w:tr w:rsidR="0068643A" w:rsidRPr="00FD6E06" w14:paraId="6B3195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EBB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E08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E83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80A62" w14:textId="5F354252" w:rsidR="0068643A" w:rsidRPr="00FD6E06" w:rsidRDefault="00B206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32332" w14:textId="74EC22A5" w:rsidR="0068643A" w:rsidRPr="00FD6E06" w:rsidRDefault="00B206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A2D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CA8B28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845E68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B516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528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559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6EF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05F77" w14:textId="0915A579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B4C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1DA0F7" w14:textId="573BF8F1" w:rsidR="0068643A" w:rsidRPr="00B2068F" w:rsidRDefault="00B2068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3</w:t>
            </w:r>
            <w:r w:rsidR="008C7C02"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7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9</w:t>
            </w:r>
          </w:p>
        </w:tc>
      </w:tr>
      <w:tr w:rsidR="0068643A" w:rsidRPr="00FD6E06" w14:paraId="25492C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810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D58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1F29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6538809" w14:textId="77777777" w:rsidR="00BB4AE3" w:rsidRPr="008C7C02" w:rsidRDefault="00BB4AE3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66F5A" w14:textId="521A6BF4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A9E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A71B6" w14:textId="60C48E3F" w:rsidR="0068643A" w:rsidRPr="00B2068F" w:rsidRDefault="00B2068F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8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1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95</w:t>
            </w:r>
          </w:p>
        </w:tc>
      </w:tr>
      <w:tr w:rsidR="00BB4AE3" w:rsidRPr="00FD6E06" w14:paraId="2B717C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45E5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7937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493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62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42F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B384B" w14:textId="652D7384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B5F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42B2C" w14:textId="47F0B933" w:rsidR="0068643A" w:rsidRPr="00B2068F" w:rsidRDefault="00B2068F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67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325</w:t>
            </w:r>
          </w:p>
        </w:tc>
      </w:tr>
      <w:tr w:rsidR="0068643A" w:rsidRPr="00FD6E06" w14:paraId="019E27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55D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F63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940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94B9F" w14:textId="22E329C1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6EB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90414" w14:textId="2DD96B74" w:rsidR="00B17C0F" w:rsidRPr="00B2068F" w:rsidRDefault="00B17C0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5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63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(Additional File 6)</w:t>
            </w:r>
          </w:p>
        </w:tc>
      </w:tr>
      <w:tr w:rsidR="0068643A" w:rsidRPr="00FD6E06" w14:paraId="297604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C36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D72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B2B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EE3C9B" w14:textId="7AC7F14F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814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B0905" w14:textId="22397E15" w:rsidR="0068643A" w:rsidRPr="00B2068F" w:rsidRDefault="00B2068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63</w:t>
            </w:r>
            <w:r w:rsidR="00B43B39"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(Additional File 6)</w:t>
            </w:r>
          </w:p>
        </w:tc>
      </w:tr>
      <w:tr w:rsidR="00BB4AE3" w:rsidRPr="00FD6E06" w14:paraId="31A417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8E41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1C010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8E4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5A2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9FB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3D6CA" w14:textId="7ADA8B36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03C6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20BEC" w14:textId="38DE623E" w:rsidR="00B17C0F" w:rsidRPr="00B2068F" w:rsidRDefault="00B17C0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46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2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4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(Figure 1)</w:t>
            </w:r>
          </w:p>
        </w:tc>
      </w:tr>
      <w:tr w:rsidR="0068643A" w:rsidRPr="00FD6E06" w14:paraId="779472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AB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325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9D3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9BD16" w14:textId="0B0D1969" w:rsidR="0068643A" w:rsidRPr="00FD6E06" w:rsidRDefault="0023344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79B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2ABC5" w14:textId="71754856" w:rsidR="0068643A" w:rsidRPr="00B43B39" w:rsidRDefault="00B43B3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18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3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2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; 4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40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4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51</w:t>
            </w:r>
          </w:p>
        </w:tc>
      </w:tr>
      <w:tr w:rsidR="0068643A" w:rsidRPr="00FD6E06" w14:paraId="19E2F7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ACE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28A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1BB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43BA00" w14:textId="03BE324E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386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39B1F" w14:textId="12464345" w:rsidR="0068643A" w:rsidRPr="00B43B39" w:rsidRDefault="00B43B3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27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3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43</w:t>
            </w:r>
          </w:p>
        </w:tc>
      </w:tr>
      <w:tr w:rsidR="0068643A" w:rsidRPr="00FD6E06" w14:paraId="3779F3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DE6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193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9C4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FD72C" w14:textId="34D4D83D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E96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57F85" w14:textId="5A059E31" w:rsidR="0068643A" w:rsidRPr="00B43B39" w:rsidRDefault="00B43B3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30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(Table </w:t>
            </w:r>
            <w:r w:rsidR="00B17C0F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3A8C7D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89C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44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61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B21CA" w14:textId="0A900B8C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C17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5D0E9" w14:textId="37D54195" w:rsidR="0068643A" w:rsidRPr="00B43B39" w:rsidRDefault="00B43B3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8A024F">
              <w:rPr>
                <w:rFonts w:ascii="Arial" w:hAnsi="Arial" w:cs="Arial" w:hint="eastAsia"/>
                <w:sz w:val="20"/>
                <w:szCs w:val="20"/>
                <w:lang w:eastAsia="zh-CN"/>
              </w:rPr>
              <w:t>30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(Table </w:t>
            </w:r>
            <w:r w:rsidR="00B17C0F"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)</w:t>
            </w:r>
          </w:p>
        </w:tc>
      </w:tr>
      <w:tr w:rsidR="0068643A" w:rsidRPr="00FD6E06" w14:paraId="6466FD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4A3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DA1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31B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FDFD3" w14:textId="21F94B1A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A57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BCA085" w14:textId="71DAD979" w:rsidR="00AB3385" w:rsidRPr="00B43B39" w:rsidRDefault="00B43B3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7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3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80</w:t>
            </w:r>
          </w:p>
        </w:tc>
      </w:tr>
      <w:tr w:rsidR="00BB4AE3" w:rsidRPr="00FD6E06" w14:paraId="1B6F017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FB3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E0CAE4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75D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D2D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3F5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3DFB6" w14:textId="69CDB2AB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A0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1A891" w14:textId="48683DE0" w:rsidR="0068643A" w:rsidRPr="00B43B39" w:rsidRDefault="00B43B3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82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="00AB3385"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36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; 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3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51</w:t>
            </w:r>
          </w:p>
        </w:tc>
      </w:tr>
      <w:tr w:rsidR="0068643A" w:rsidRPr="00FD6E06" w14:paraId="22AB466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69DF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764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6A6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4C32A" w14:textId="0A9709DA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002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5B205" w14:textId="4AAA4843" w:rsidR="0068643A" w:rsidRPr="00B43B39" w:rsidRDefault="009B3A51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82</w:t>
            </w:r>
            <w:r w:rsidR="00C85D39">
              <w:rPr>
                <w:rFonts w:ascii="Arial" w:hAnsi="Arial" w:cs="Arial" w:hint="eastAsia"/>
                <w:sz w:val="20"/>
                <w:szCs w:val="20"/>
                <w:lang w:eastAsia="zh-CN"/>
              </w:rPr>
              <w:t>-4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62</w:t>
            </w:r>
          </w:p>
        </w:tc>
      </w:tr>
      <w:tr w:rsidR="0068643A" w:rsidRPr="00FD6E06" w14:paraId="2121905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9B0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50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065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E4382" w14:textId="3907D92C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0A3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CE95F" w14:textId="4D6FEC85" w:rsidR="0068643A" w:rsidRPr="00B43B39" w:rsidRDefault="00C85D39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64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74</w:t>
            </w:r>
          </w:p>
        </w:tc>
      </w:tr>
      <w:tr w:rsidR="0068643A" w:rsidRPr="00FD6E06" w14:paraId="445F97E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B479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6A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65F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C935E" w14:textId="5EBAFEBE" w:rsidR="0068643A" w:rsidRPr="00FD6E06" w:rsidRDefault="00DC74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E7B08" w14:textId="1B06C28A" w:rsidR="0068643A" w:rsidRPr="00FD6E06" w:rsidRDefault="00DC74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29B60" w14:textId="2AC48334" w:rsidR="0068643A" w:rsidRPr="00DC7471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68643A" w:rsidRPr="00FD6E06" w14:paraId="675F36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448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DC6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DFF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52140" w14:textId="01F107F1" w:rsidR="0068643A" w:rsidRPr="00FD6E06" w:rsidRDefault="00B760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94B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F5B64B" w14:textId="4656A6D1" w:rsidR="0068643A" w:rsidRPr="00DC7471" w:rsidRDefault="001F6704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65-468</w:t>
            </w:r>
          </w:p>
        </w:tc>
      </w:tr>
      <w:tr w:rsidR="0068643A" w:rsidRPr="00FD6E06" w14:paraId="509988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95B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A66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BF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EB084" w14:textId="4F10A123" w:rsidR="0068643A" w:rsidRPr="00FD6E06" w:rsidRDefault="003E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68820" w14:textId="6A2D7D7F" w:rsidR="0068643A" w:rsidRPr="00FD6E06" w:rsidRDefault="003E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11B1A" w14:textId="349CB48E" w:rsidR="0068643A" w:rsidRPr="00DC7471" w:rsidRDefault="00922D7B" w:rsidP="00FD6E06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76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4</w:t>
            </w:r>
            <w:r w:rsidR="009B3A51">
              <w:rPr>
                <w:rFonts w:ascii="Arial" w:hAnsi="Arial" w:cs="Arial" w:hint="eastAsia"/>
                <w:sz w:val="20"/>
                <w:szCs w:val="20"/>
                <w:lang w:eastAsia="zh-CN"/>
              </w:rPr>
              <w:t>78</w:t>
            </w:r>
          </w:p>
        </w:tc>
      </w:tr>
    </w:tbl>
    <w:p w14:paraId="2D14224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CF40B" w14:textId="77777777" w:rsidR="005550CE" w:rsidRDefault="005550CE" w:rsidP="00FD6E06">
      <w:pPr>
        <w:spacing w:after="0" w:line="240" w:lineRule="auto"/>
      </w:pPr>
      <w:r>
        <w:separator/>
      </w:r>
    </w:p>
  </w:endnote>
  <w:endnote w:type="continuationSeparator" w:id="0">
    <w:p w14:paraId="4DF7D580" w14:textId="77777777" w:rsidR="005550CE" w:rsidRDefault="005550C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99F11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922C6A0" wp14:editId="462AEFF8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BFC865" w14:textId="77777777" w:rsidR="005550CE" w:rsidRDefault="005550CE" w:rsidP="00FD6E06">
      <w:pPr>
        <w:spacing w:after="0" w:line="240" w:lineRule="auto"/>
      </w:pPr>
      <w:r>
        <w:separator/>
      </w:r>
    </w:p>
  </w:footnote>
  <w:footnote w:type="continuationSeparator" w:id="0">
    <w:p w14:paraId="680F0EA2" w14:textId="77777777" w:rsidR="005550CE" w:rsidRDefault="005550C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268F0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4AD82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627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515DE"/>
    <w:rsid w:val="000D3104"/>
    <w:rsid w:val="000E6F0D"/>
    <w:rsid w:val="0014691C"/>
    <w:rsid w:val="001C6D82"/>
    <w:rsid w:val="001E4CA1"/>
    <w:rsid w:val="001F6704"/>
    <w:rsid w:val="002253F7"/>
    <w:rsid w:val="0023272B"/>
    <w:rsid w:val="00233443"/>
    <w:rsid w:val="00371A61"/>
    <w:rsid w:val="003C17F7"/>
    <w:rsid w:val="003C1B57"/>
    <w:rsid w:val="003E135D"/>
    <w:rsid w:val="004D7D18"/>
    <w:rsid w:val="005550CE"/>
    <w:rsid w:val="005709EE"/>
    <w:rsid w:val="00664936"/>
    <w:rsid w:val="00667D27"/>
    <w:rsid w:val="0068643A"/>
    <w:rsid w:val="00727C71"/>
    <w:rsid w:val="00750A0E"/>
    <w:rsid w:val="007924AC"/>
    <w:rsid w:val="007B2F8F"/>
    <w:rsid w:val="00871D18"/>
    <w:rsid w:val="008A024F"/>
    <w:rsid w:val="008C7C02"/>
    <w:rsid w:val="00922D7B"/>
    <w:rsid w:val="00947CBC"/>
    <w:rsid w:val="009B170B"/>
    <w:rsid w:val="009B20D2"/>
    <w:rsid w:val="009B3A51"/>
    <w:rsid w:val="00A0782F"/>
    <w:rsid w:val="00A23C2D"/>
    <w:rsid w:val="00A45E96"/>
    <w:rsid w:val="00AB3385"/>
    <w:rsid w:val="00B17C0F"/>
    <w:rsid w:val="00B2068F"/>
    <w:rsid w:val="00B37335"/>
    <w:rsid w:val="00B43B39"/>
    <w:rsid w:val="00B567D4"/>
    <w:rsid w:val="00B63425"/>
    <w:rsid w:val="00B7602A"/>
    <w:rsid w:val="00BB4AE3"/>
    <w:rsid w:val="00C85D39"/>
    <w:rsid w:val="00CA6DD4"/>
    <w:rsid w:val="00DC7471"/>
    <w:rsid w:val="00DD6494"/>
    <w:rsid w:val="00EE17D5"/>
    <w:rsid w:val="00F328B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80B8D"/>
  <w15:docId w15:val="{8216AA75-28B9-4B7B-9586-15916EFC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824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ingxiang huang</cp:lastModifiedBy>
  <cp:revision>16</cp:revision>
  <dcterms:created xsi:type="dcterms:W3CDTF">2016-01-13T16:30:00Z</dcterms:created>
  <dcterms:modified xsi:type="dcterms:W3CDTF">2025-12-15T02:29:00Z</dcterms:modified>
</cp:coreProperties>
</file>